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27055" w14:textId="76775440" w:rsidR="00EA79BE" w:rsidRPr="00EE7693" w:rsidRDefault="00387E30">
      <w:pPr>
        <w:rPr>
          <w:rFonts w:ascii="Times New Roman" w:hAnsi="Times New Roman" w:cs="Times New Roman"/>
        </w:rPr>
      </w:pPr>
      <w:r w:rsidRPr="00387E30">
        <w:rPr>
          <w:rFonts w:ascii="Times New Roman" w:hAnsi="Times New Roman" w:cs="Times New Roman"/>
          <w:b/>
          <w:bCs/>
        </w:rPr>
        <w:t>Supplemental Table S1</w:t>
      </w:r>
      <w:r w:rsidR="00EE7693" w:rsidRPr="00FE4063">
        <w:rPr>
          <w:rFonts w:ascii="Times New Roman" w:hAnsi="Times New Roman" w:cs="Times New Roman"/>
          <w:b/>
          <w:bCs/>
        </w:rPr>
        <w:t>.</w:t>
      </w:r>
      <w:r w:rsidR="00EE7693" w:rsidRPr="00EE7693">
        <w:rPr>
          <w:rFonts w:ascii="Times New Roman" w:hAnsi="Times New Roman" w:cs="Times New Roman"/>
        </w:rPr>
        <w:t xml:space="preserve"> </w:t>
      </w:r>
      <w:r w:rsidR="001472AF" w:rsidRPr="001472AF">
        <w:rPr>
          <w:rFonts w:ascii="Times New Roman" w:hAnsi="Times New Roman" w:cs="Times New Roman"/>
        </w:rPr>
        <w:t>Comparison of mRS scores for patients with or without NG tube removal at discharge</w:t>
      </w:r>
    </w:p>
    <w:tbl>
      <w:tblPr>
        <w:tblW w:w="464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80"/>
        <w:gridCol w:w="3785"/>
        <w:gridCol w:w="4396"/>
      </w:tblGrid>
      <w:tr w:rsidR="001472AF" w:rsidRPr="00F129FD" w14:paraId="3E9E6E26" w14:textId="77777777" w:rsidTr="001472AF">
        <w:trPr>
          <w:trHeight w:val="340"/>
        </w:trPr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CE8E" w14:textId="77777777" w:rsidR="001472AF" w:rsidRPr="00F129FD" w:rsidRDefault="001472AF" w:rsidP="008E065D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D003" w14:textId="42EB351D" w:rsidR="001472AF" w:rsidRPr="00F129FD" w:rsidRDefault="001472AF" w:rsidP="008E065D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G tube removed at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discharge </w:t>
            </w:r>
          </w:p>
        </w:tc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E64B" w14:textId="2F5A7160" w:rsidR="001472AF" w:rsidRPr="00F129FD" w:rsidRDefault="001472AF" w:rsidP="008E065D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ailure of NG tube removal at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ischarge</w:t>
            </w:r>
          </w:p>
        </w:tc>
      </w:tr>
      <w:tr w:rsidR="001472AF" w:rsidRPr="00F129FD" w14:paraId="60239C1D" w14:textId="77777777" w:rsidTr="001472AF">
        <w:trPr>
          <w:trHeight w:val="34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9F36" w14:textId="77777777" w:rsidR="001472AF" w:rsidRPr="00F129FD" w:rsidRDefault="001472AF" w:rsidP="008E065D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  <w:t>mR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548" w14:textId="77777777" w:rsidR="001472AF" w:rsidRPr="001472AF" w:rsidRDefault="001472AF" w:rsidP="008E065D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CC0" w14:textId="77777777" w:rsidR="001472AF" w:rsidRPr="001472AF" w:rsidRDefault="001472AF" w:rsidP="008E065D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472AF" w:rsidRPr="00F129FD" w14:paraId="0BD300CB" w14:textId="77777777" w:rsidTr="001472AF">
        <w:trPr>
          <w:trHeight w:val="34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F647" w14:textId="77777777" w:rsidR="001472AF" w:rsidRPr="00F129FD" w:rsidRDefault="001472AF" w:rsidP="001472AF">
            <w:pPr>
              <w:widowControl/>
              <w:spacing w:after="0" w:line="240" w:lineRule="auto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  <w:t>1,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FAE" w14:textId="4768E71D" w:rsidR="001472AF" w:rsidRPr="001472AF" w:rsidRDefault="001472AF" w:rsidP="001472AF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72AF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472AF">
              <w:rPr>
                <w:rFonts w:ascii="Times New Roman" w:hAnsi="Times New Roman" w:cs="Times New Roman"/>
                <w:color w:val="000000"/>
              </w:rPr>
              <w:t>(20.8%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08A" w14:textId="418AD484" w:rsidR="001472AF" w:rsidRPr="001472AF" w:rsidRDefault="001472AF" w:rsidP="001472AF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72A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472AF">
              <w:rPr>
                <w:rFonts w:ascii="Times New Roman" w:hAnsi="Times New Roman" w:cs="Times New Roman"/>
                <w:color w:val="000000"/>
              </w:rPr>
              <w:t>(1.2%)</w:t>
            </w:r>
          </w:p>
        </w:tc>
      </w:tr>
      <w:tr w:rsidR="001472AF" w:rsidRPr="00F129FD" w14:paraId="0CD6089D" w14:textId="77777777" w:rsidTr="001472AF">
        <w:trPr>
          <w:trHeight w:val="340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9D4" w14:textId="77777777" w:rsidR="001472AF" w:rsidRPr="00F129FD" w:rsidRDefault="001472AF" w:rsidP="001472AF">
            <w:pPr>
              <w:widowControl/>
              <w:spacing w:after="0" w:line="240" w:lineRule="auto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A8B0" w14:textId="1E771F40" w:rsidR="001472AF" w:rsidRPr="001472AF" w:rsidRDefault="001472AF" w:rsidP="001472AF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72AF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472AF">
              <w:rPr>
                <w:rFonts w:ascii="Times New Roman" w:hAnsi="Times New Roman" w:cs="Times New Roman"/>
                <w:color w:val="000000"/>
              </w:rPr>
              <w:t>(66.7%)</w:t>
            </w:r>
          </w:p>
        </w:tc>
        <w:tc>
          <w:tcPr>
            <w:tcW w:w="1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5D7F" w14:textId="0607A38C" w:rsidR="001472AF" w:rsidRPr="001472AF" w:rsidRDefault="001472AF" w:rsidP="001472AF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72AF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472AF">
              <w:rPr>
                <w:rFonts w:ascii="Times New Roman" w:hAnsi="Times New Roman" w:cs="Times New Roman"/>
                <w:color w:val="000000"/>
              </w:rPr>
              <w:t>(47.9%)</w:t>
            </w:r>
          </w:p>
        </w:tc>
      </w:tr>
      <w:tr w:rsidR="001472AF" w:rsidRPr="00F129FD" w14:paraId="501DEC57" w14:textId="77777777" w:rsidTr="001472AF">
        <w:trPr>
          <w:trHeight w:val="340"/>
        </w:trPr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3146" w14:textId="2B9758B4" w:rsidR="001472AF" w:rsidRPr="00F129FD" w:rsidRDefault="001472AF" w:rsidP="001472AF">
            <w:pPr>
              <w:widowControl/>
              <w:spacing w:after="0" w:line="240" w:lineRule="auto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129FD">
              <w:rPr>
                <w:rFonts w:ascii="Times New Roman" w:eastAsia="新細明體" w:hAnsi="Times New Roman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13C8" w14:textId="5AF69A50" w:rsidR="001472AF" w:rsidRPr="001472AF" w:rsidRDefault="001472AF" w:rsidP="001472AF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72AF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472AF">
              <w:rPr>
                <w:rFonts w:ascii="Times New Roman" w:hAnsi="Times New Roman" w:cs="Times New Roman"/>
                <w:color w:val="000000"/>
              </w:rPr>
              <w:t>(12.5%)</w:t>
            </w:r>
          </w:p>
        </w:tc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D932" w14:textId="6E19F24C" w:rsidR="001472AF" w:rsidRPr="001472AF" w:rsidRDefault="001472AF" w:rsidP="001472AF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72AF">
              <w:rPr>
                <w:rFonts w:ascii="Times New Roman" w:hAnsi="Times New Roman" w:cs="Times New Roman"/>
                <w:color w:val="000000"/>
              </w:rPr>
              <w:t>8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472AF">
              <w:rPr>
                <w:rFonts w:ascii="Times New Roman" w:hAnsi="Times New Roman" w:cs="Times New Roman"/>
                <w:color w:val="000000"/>
              </w:rPr>
              <w:t>(50.9%)</w:t>
            </w:r>
          </w:p>
        </w:tc>
      </w:tr>
    </w:tbl>
    <w:p w14:paraId="2D789D9D" w14:textId="3E4CE662" w:rsidR="00C5014E" w:rsidRDefault="005F7D24">
      <w:r w:rsidRPr="0062382E">
        <w:rPr>
          <w:rFonts w:ascii="Times New Roman" w:hAnsi="Times New Roman" w:cs="Times New Roman"/>
          <w:i/>
          <w:iCs/>
        </w:rPr>
        <w:t>mRS</w:t>
      </w:r>
      <w:r w:rsidRPr="0062382E">
        <w:rPr>
          <w:rFonts w:ascii="Times New Roman" w:hAnsi="Times New Roman" w:cs="Times New Roman"/>
        </w:rPr>
        <w:t xml:space="preserve"> modified Rankin Scale</w:t>
      </w:r>
    </w:p>
    <w:sectPr w:rsidR="00C5014E" w:rsidSect="00C5014E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3EE5A" w14:textId="77777777" w:rsidR="00F90C56" w:rsidRDefault="00F90C56" w:rsidP="005F26C1">
      <w:pPr>
        <w:spacing w:after="0" w:line="240" w:lineRule="auto"/>
      </w:pPr>
      <w:r>
        <w:separator/>
      </w:r>
    </w:p>
  </w:endnote>
  <w:endnote w:type="continuationSeparator" w:id="0">
    <w:p w14:paraId="26B586FA" w14:textId="77777777" w:rsidR="00F90C56" w:rsidRDefault="00F90C56" w:rsidP="005F2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1E3BB2" w14:textId="77777777" w:rsidR="00F90C56" w:rsidRDefault="00F90C56" w:rsidP="005F26C1">
      <w:pPr>
        <w:spacing w:after="0" w:line="240" w:lineRule="auto"/>
      </w:pPr>
      <w:r>
        <w:separator/>
      </w:r>
    </w:p>
  </w:footnote>
  <w:footnote w:type="continuationSeparator" w:id="0">
    <w:p w14:paraId="38BB8D5C" w14:textId="77777777" w:rsidR="00F90C56" w:rsidRDefault="00F90C56" w:rsidP="005F2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4E"/>
    <w:rsid w:val="000B2F2F"/>
    <w:rsid w:val="000D4F3F"/>
    <w:rsid w:val="001472AF"/>
    <w:rsid w:val="00170840"/>
    <w:rsid w:val="001D4D9F"/>
    <w:rsid w:val="00236829"/>
    <w:rsid w:val="0026124A"/>
    <w:rsid w:val="00387E30"/>
    <w:rsid w:val="00396B54"/>
    <w:rsid w:val="00495D74"/>
    <w:rsid w:val="005F26C1"/>
    <w:rsid w:val="005F4A20"/>
    <w:rsid w:val="005F7D24"/>
    <w:rsid w:val="00626322"/>
    <w:rsid w:val="006528C3"/>
    <w:rsid w:val="006624F9"/>
    <w:rsid w:val="00713D23"/>
    <w:rsid w:val="007659B6"/>
    <w:rsid w:val="008534FE"/>
    <w:rsid w:val="0086285F"/>
    <w:rsid w:val="00894735"/>
    <w:rsid w:val="008E065D"/>
    <w:rsid w:val="009A3F1F"/>
    <w:rsid w:val="00AF617E"/>
    <w:rsid w:val="00BD768F"/>
    <w:rsid w:val="00C12186"/>
    <w:rsid w:val="00C5014E"/>
    <w:rsid w:val="00C81D11"/>
    <w:rsid w:val="00C905F1"/>
    <w:rsid w:val="00CD1504"/>
    <w:rsid w:val="00D56AF1"/>
    <w:rsid w:val="00DA60BB"/>
    <w:rsid w:val="00E44572"/>
    <w:rsid w:val="00EA79BE"/>
    <w:rsid w:val="00EE7693"/>
    <w:rsid w:val="00EF7298"/>
    <w:rsid w:val="00F129FD"/>
    <w:rsid w:val="00F509C8"/>
    <w:rsid w:val="00F90C56"/>
    <w:rsid w:val="00FE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46B5F"/>
  <w15:chartTrackingRefBased/>
  <w15:docId w15:val="{93ED30E8-30E2-4732-9C59-A844562F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01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14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14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14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14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14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14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501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50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5014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50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5014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5014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5014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5014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5014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501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50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1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501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1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501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1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1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501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01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26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F26C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F26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F26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2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棋 莊</dc:creator>
  <cp:keywords/>
  <dc:description/>
  <cp:lastModifiedBy>雅棋 莊</cp:lastModifiedBy>
  <cp:revision>3</cp:revision>
  <dcterms:created xsi:type="dcterms:W3CDTF">2024-07-20T01:50:00Z</dcterms:created>
  <dcterms:modified xsi:type="dcterms:W3CDTF">2024-08-09T12:36:00Z</dcterms:modified>
</cp:coreProperties>
</file>